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E" w:val="clear"/>
        <w:spacing w:lineRule="atLeast" w:line="336" w:before="0" w:after="225"/>
        <w:jc w:val="center"/>
        <w:textAlignment w:val="baseline"/>
        <w:rPr>
          <w:rFonts w:ascii="Times New Roman" w:hAnsi="Times New Roman" w:cs="Times New Roman"/>
          <w:b/>
          <w:b/>
          <w:color w:val="030303"/>
          <w:sz w:val="24"/>
          <w:szCs w:val="24"/>
          <w:lang w:val="en-US" w:eastAsia="en-GB"/>
        </w:rPr>
      </w:pPr>
      <w:r>
        <w:rPr>
          <w:rFonts w:cs="Times New Roman" w:ascii="Times New Roman" w:hAnsi="Times New Roman"/>
          <w:b/>
          <w:color w:val="030303"/>
          <w:sz w:val="24"/>
          <w:szCs w:val="24"/>
          <w:lang w:val="en-US" w:eastAsia="en-GB"/>
        </w:rPr>
        <w:t>Consolidated criteria for reporting qualitative studies (COREQ): 32-item checklist</w:t>
      </w:r>
    </w:p>
    <w:p>
      <w:pPr>
        <w:pStyle w:val="Normal"/>
        <w:shd w:fill="FFFFFE" w:val="clear"/>
        <w:spacing w:lineRule="atLeast" w:line="336" w:before="0" w:after="225"/>
        <w:textAlignment w:val="baseline"/>
        <w:rPr>
          <w:rFonts w:ascii="Times New Roman" w:hAnsi="Times New Roman" w:cs="Times New Roman"/>
          <w:b/>
          <w:b/>
          <w:color w:val="030303"/>
          <w:sz w:val="24"/>
          <w:szCs w:val="24"/>
          <w:lang w:val="en-US" w:eastAsia="en-GB"/>
        </w:rPr>
      </w:pPr>
      <w:r>
        <w:rPr>
          <w:rFonts w:cs="Times New Roman" w:ascii="Times New Roman" w:hAnsi="Times New Roman"/>
          <w:b/>
          <w:color w:val="030303"/>
          <w:sz w:val="24"/>
          <w:szCs w:val="24"/>
          <w:lang w:val="en-US" w:eastAsia="en-GB"/>
        </w:rPr>
      </w:r>
    </w:p>
    <w:tbl>
      <w:tblPr>
        <w:tblW w:w="8910" w:type="dxa"/>
        <w:jc w:val="left"/>
        <w:tblInd w:w="-150" w:type="dxa"/>
        <w:tblLayout w:type="fixed"/>
        <w:tblCellMar>
          <w:top w:w="75" w:type="dxa"/>
          <w:left w:w="120" w:type="dxa"/>
          <w:bottom w:w="75" w:type="dxa"/>
          <w:right w:w="120" w:type="dxa"/>
        </w:tblCellMar>
      </w:tblPr>
      <w:tblGrid>
        <w:gridCol w:w="1712"/>
        <w:gridCol w:w="2393"/>
        <w:gridCol w:w="4805"/>
      </w:tblGrid>
      <w:tr>
        <w:trPr>
          <w:tblHeader w:val="true"/>
        </w:trPr>
        <w:tc>
          <w:tcPr>
            <w:tcW w:w="1712" w:type="dxa"/>
            <w:tcBorders>
              <w:bottom w:val="single" w:sz="6" w:space="0" w:color="CDCDCD"/>
            </w:tcBorders>
            <w:shd w:fill="F0F0F0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b/>
                <w:b/>
                <w:bCs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30303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0F0F0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b/>
                <w:b/>
                <w:bCs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3030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0F0F0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b/>
                <w:b/>
                <w:bCs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30303"/>
                <w:sz w:val="24"/>
                <w:szCs w:val="24"/>
                <w:lang w:eastAsia="en-GB"/>
              </w:rPr>
              <w:t>Guide questions/description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30303"/>
                <w:sz w:val="24"/>
                <w:szCs w:val="24"/>
                <w:lang w:val="en-US" w:eastAsia="en-GB"/>
              </w:rPr>
              <w:t>Domain 1: Research team and reflexivity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Personal Characteristics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Interviewer/facilitator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ich author/s conducted the interview or focus group?</w:t>
            </w:r>
          </w:p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First author. The second and third author was not involved in data collection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Credential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at were the researcher's credentials?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E.g. PhD, MD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 w:eastAsia="en-GB"/>
              </w:rPr>
              <w:t>The first author is a PhD candidate. The secon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 w:eastAsia="en-GB"/>
              </w:rPr>
              <w:t>and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hird authors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 w:eastAsia="en-GB"/>
              </w:rPr>
              <w:t xml:space="preserve"> are PhD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3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at was their occupation at the time of the study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First author: Professor, second author: Associate Professor, third author:  Associate Professor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4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as the researcher male or female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All the authors are men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5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Experience and training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at experience or training did the researcher have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he authors have 3, 10, and 13 years of experience as researchers.  The firs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author is a PhD student. The second author is a Physical Education  researcher. The third author is a Developmental Psychology and Neuroeducation researcher and methodologist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Relationship with participants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6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Relationship established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as a relationship established prior to study commencement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Participants met the first author for the first time when the data collection began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7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Participant knowledge of the interviewer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at did the participants know about the researcher? e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.g. personal goals, reasons for doing the research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he participants knew that the authors were researchers from a local university. The informed consent forms explained the general study purposes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8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Interviewer characteristic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What characteristics were reported about the interviewer/facilitator?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Participants knew that the firs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author was a PhD student who was conducted one research study for his thesis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30303"/>
                <w:sz w:val="24"/>
                <w:szCs w:val="24"/>
                <w:lang w:eastAsia="en-GB"/>
              </w:rPr>
              <w:t>Domain 2: study design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Theoretical framework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9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Methodological orientation and Theory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at methodological orientation was stated to underpin the study? 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Content analysis was chosen as methodological orientation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Participant selection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0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Sampling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How were participants selected? 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ampling was done following a convenience sampling process that considered several criteria: gender-parental role (Woman-Mother/Man-Father), lessons course (4º, 5º or 6º grade), type of educational institution (State/Private), and availability and willingness to participate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1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Method of approach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How were participants approached? e</w:t>
            </w:r>
            <w:r>
              <w:rPr>
                <w:rFonts w:cs="Times New Roman" w:ascii="Times New Roman" w:hAnsi="Times New Roman"/>
                <w:i/>
                <w:iCs/>
                <w:color w:val="030303"/>
                <w:sz w:val="24"/>
                <w:szCs w:val="24"/>
                <w:lang w:val="en-US" w:eastAsia="en-GB"/>
              </w:rPr>
              <w:t>.g. face-to-face, telephone, mail, email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n email was firstly sent with an invitation to participate in the study. Next a Google Forms link was forwarded with informed consent and to request data to identify the sample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cussion group and individual semi-structured interviews were online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2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How many participants were in the study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 family members and 19 teachers took part in the study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3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Non-participation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How many people refused to participate or dropped out? Reasons?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here were not participants who dropped out from the study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4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Setting of data collection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ere was the data collected? e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.g. home, clinic, workpla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he participation was online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5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Presence of non-participant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as anyone else present besides the participants and researchers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here was no-one else present other than participants and researchers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6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Description of sample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i/>
                <w:i/>
                <w:iCs/>
                <w:color w:val="FF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at are the important characteristics of the sample?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 xml:space="preserve">e.g. demographic data, date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There were 19 participants in the teacher category (40.47±10.8 years): 8 (41.11%) women and 11 (58.89%) men;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41.11%) belonged to public and 11 (58.89) to private schools. Finally, 7 (36.84%) were teaching in 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rade, 6 (31.57%) in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rade and the last 6 (31.57%), in 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rade. On the other hand, there were 38 participants in the family members category (42.50±2.83 years), 17 (44.73%) men and 21 (55.26%) women. Family members are equally divided between public and private centres (n=19, 50% in each groupe). By courses, 14 family members (36.84%) belong to 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rade, 13 (26.31%) to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rade and 11 (28.94%) to 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grade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Data collection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7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Interview guide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ere questions, prompts, guides provided by the authors? Was it pilot tested?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The authors prepared a set of questions for the semi-structured interviews and focus groups in advance. It was not pilot-tested. However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was reviewed by an external person to the study, an expert in qualitative methodology and with a professional background related to the Physical Education (PE) area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8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Repeat interview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ere repeat interviews carried out? If yes, how many?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here were no repeat interviews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19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Audio/visual recording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Did the research use audio or visual recording to collect the data?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All the interviews and discussion groups were audio-recorded and video-recorded to be able to differentiate voices later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0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Field note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ere field notes made during and/or after the interview or focus group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No, there were not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1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at was the duration of the interviews or focus group?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Focus group interview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ook 40 minutes on averages. Individual semi-structured interview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ook 25 minutes on average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2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Data saturation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as data saturation discussed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Yes, it was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3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Transcripts returned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ere transcripts returned to participants for comment and/or correction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No, transcripts were not returned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30303"/>
                <w:sz w:val="24"/>
                <w:szCs w:val="24"/>
                <w:lang w:eastAsia="en-GB"/>
              </w:rPr>
              <w:t>Domain 3: analysis and findings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Data analysis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4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Number of data coder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How many data coders coded the data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Two data coders coded the data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5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Description of the coding tree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Did authors provide a description of the coding tree?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Yes, the authors provided a description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6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Derivation of theme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ere themes identified in advance or derived from the data?</w:t>
            </w:r>
          </w:p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The analysis was deductive (to study previously raised problems and elements). The original classification tree was built based on the previously considered concept. 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7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What software, if applicable, was used to manage the data?</w:t>
            </w:r>
          </w:p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The Nvivo software (version 12 Plus,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lang w:val="en-US" w:eastAsia="en-GB"/>
                </w:rPr>
                <w:t>https://www.qsrinternational.com/nvivo/hom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)</w:t>
            </w:r>
          </w:p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 xml:space="preserve">was used to analyze all the contents from interviews and focus groups. 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8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Participant checking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Did participants provide feedback on the findings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No, they did not provide feedback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Reporting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napToGrid w:val="false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29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Quotations presented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/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Were participant quotations presented to illustrate the themes / findings? Was each quotation identified? e</w:t>
            </w:r>
            <w:r>
              <w:rPr>
                <w:rFonts w:cs="Times New Roman" w:ascii="Times New Roman" w:hAnsi="Times New Roman"/>
                <w:i/>
                <w:iCs/>
                <w:color w:val="030303"/>
                <w:sz w:val="24"/>
                <w:szCs w:val="24"/>
                <w:lang w:val="en-US" w:eastAsia="en-GB"/>
              </w:rPr>
              <w:t>.g. participant numb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Yes, a real quote from a participant was used in each thesis on all the themes. An in-depth hermeneutical analysis was performed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Yes, each quotation was identified. The coding used to identify each extract was based on five digits: a descriptor of the analysis group ("FAM" for relatives; "MAE" for teachers), and the number which refers to the specific participant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30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Data and findings consistent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Was there consistency between the data presented and the findings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Yes, an attempt was made to gain consistency through triangulations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31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Clarity of major theme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Were major themes clearly presented in the findings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Yes, the major themes are clearly identified by section headings.</w:t>
            </w:r>
          </w:p>
        </w:tc>
      </w:tr>
      <w:tr>
        <w:trPr/>
        <w:tc>
          <w:tcPr>
            <w:tcW w:w="1712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32.</w:t>
            </w:r>
          </w:p>
        </w:tc>
        <w:tc>
          <w:tcPr>
            <w:tcW w:w="2393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eastAsia="en-GB"/>
              </w:rPr>
              <w:t>Clarity of minor themes</w:t>
            </w:r>
          </w:p>
        </w:tc>
        <w:tc>
          <w:tcPr>
            <w:tcW w:w="4805" w:type="dxa"/>
            <w:tcBorders>
              <w:bottom w:val="single" w:sz="6" w:space="0" w:color="CDCDCD"/>
            </w:tcBorders>
            <w:shd w:fill="FFFFFE" w:val="clear"/>
            <w:vAlign w:val="bottom"/>
          </w:tcPr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color w:val="030303"/>
                <w:sz w:val="24"/>
                <w:szCs w:val="24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30303"/>
                <w:sz w:val="24"/>
                <w:szCs w:val="24"/>
                <w:lang w:val="en-US" w:eastAsia="en-GB"/>
              </w:rPr>
              <w:t>Is there a description of diverse cases or discussion of minor themes?</w:t>
            </w:r>
          </w:p>
          <w:p>
            <w:pPr>
              <w:pStyle w:val="Normal"/>
              <w:spacing w:lineRule="atLeast" w:line="315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Yes, there is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FootnoteTextChar">
    <w:name w:val="Footnote Text Char"/>
    <w:qFormat/>
    <w:rPr>
      <w:sz w:val="20"/>
      <w:szCs w:val="20"/>
    </w:rPr>
  </w:style>
  <w:style w:type="character" w:styleId="TextonotapieCar">
    <w:name w:val="Texto nota pie Car"/>
    <w:qFormat/>
    <w:rPr>
      <w:rFonts w:ascii="Cambria" w:hAnsi="Cambria" w:eastAsia="Cambria" w:cs="Cambria"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/>
    <w:rPr>
      <w:rFonts w:ascii="Cambria" w:hAnsi="Cambria" w:eastAsia="Cambria" w:cs="Cambria"/>
      <w:sz w:val="20"/>
      <w:szCs w:val="20"/>
      <w:lang w:val="en-US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qsrinternational.com/nvivo/hom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13:30:00Z</dcterms:created>
  <dc:creator>Judy Robertson</dc:creator>
  <dc:description/>
  <cp:keywords/>
  <dc:language>en-US</dc:language>
  <cp:lastModifiedBy>Juan Carlos Bustamante</cp:lastModifiedBy>
  <cp:lastPrinted>2016-05-08T20:57:00Z</cp:lastPrinted>
  <dcterms:modified xsi:type="dcterms:W3CDTF">2022-09-22T13:30:00Z</dcterms:modified>
  <cp:revision>2</cp:revision>
  <dc:subject/>
  <dc:title/>
</cp:coreProperties>
</file>